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01"/>
        <w:gridCol w:w="1134"/>
        <w:gridCol w:w="1984"/>
        <w:gridCol w:w="1985"/>
        <w:gridCol w:w="3260"/>
      </w:tblGrid>
      <w:tr w:rsidR="0075091E" w:rsidRPr="00A1732C" w:rsidTr="00AF1340">
        <w:tc>
          <w:tcPr>
            <w:tcW w:w="9464" w:type="dxa"/>
            <w:gridSpan w:val="5"/>
          </w:tcPr>
          <w:p w:rsidR="0075091E" w:rsidRPr="00FA41A3" w:rsidRDefault="0075091E" w:rsidP="00E8334E">
            <w:pPr>
              <w:jc w:val="center"/>
              <w:rPr>
                <w:rStyle w:val="apple-converted-space"/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 xml:space="preserve">CTL and non-CTL response with </w:t>
            </w:r>
            <w:r w:rsidR="00872D53" w:rsidRPr="00FA41A3">
              <w:rPr>
                <w:rStyle w:val="apple-converted-space"/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 xml:space="preserve">neutralizing </w:t>
            </w:r>
            <w:r w:rsidRPr="00FA41A3">
              <w:rPr>
                <w:rStyle w:val="apple-converted-space"/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antibod</w:t>
            </w:r>
            <w:r w:rsidR="00E8334E" w:rsidRPr="00FA41A3">
              <w:rPr>
                <w:rStyle w:val="apple-converted-space"/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ies</w:t>
            </w:r>
          </w:p>
        </w:tc>
      </w:tr>
      <w:tr w:rsidR="006C0BC7" w:rsidRPr="00A1732C" w:rsidTr="004A02BC">
        <w:tc>
          <w:tcPr>
            <w:tcW w:w="1101" w:type="dxa"/>
          </w:tcPr>
          <w:p w:rsidR="006C0BC7" w:rsidRPr="00FA41A3" w:rsidRDefault="006C0BC7" w:rsidP="00804108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CT</w:t>
            </w:r>
            <w:bookmarkStart w:id="0" w:name="_GoBack"/>
            <w:bookmarkEnd w:id="0"/>
          </w:p>
        </w:tc>
        <w:tc>
          <w:tcPr>
            <w:tcW w:w="1134" w:type="dxa"/>
          </w:tcPr>
          <w:p w:rsidR="006C0BC7" w:rsidRPr="00FA41A3" w:rsidRDefault="006C0BC7" w:rsidP="00804108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on-CTL inhibition</w:t>
            </w:r>
          </w:p>
        </w:tc>
        <w:tc>
          <w:tcPr>
            <w:tcW w:w="1984" w:type="dxa"/>
          </w:tcPr>
          <w:p w:rsidR="006C0BC7" w:rsidRPr="00FA41A3" w:rsidRDefault="006C0BC7" w:rsidP="00CC1064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Fonts w:ascii="Times New Roman" w:hAnsi="Times New Roman" w:cs="Times New Roman"/>
                <w:b/>
                <w:position w:val="-12"/>
                <w:sz w:val="20"/>
                <w:szCs w:val="20"/>
                <w:lang w:val="en-US"/>
              </w:rPr>
              <w:object w:dxaOrig="440" w:dyaOrig="3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2pt;height:18pt" o:ole="">
                  <v:imagedata r:id="rId5" o:title=""/>
                </v:shape>
                <o:OLEObject Type="Embed" ProgID="Equation.DSMT4" ShapeID="_x0000_i1025" DrawAspect="Content" ObjectID="_1532340598" r:id="rId6"/>
              </w:object>
            </w:r>
          </w:p>
        </w:tc>
        <w:tc>
          <w:tcPr>
            <w:tcW w:w="1985" w:type="dxa"/>
          </w:tcPr>
          <w:p w:rsidR="006C0BC7" w:rsidRPr="00FA41A3" w:rsidRDefault="006C0BC7" w:rsidP="00804108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epatocyte Turnover (HT)</w:t>
            </w:r>
          </w:p>
          <w:p w:rsidR="006C0BC7" w:rsidRPr="00FA41A3" w:rsidRDefault="006C0BC7" w:rsidP="00804108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[mean(min-max)]</w:t>
            </w:r>
          </w:p>
        </w:tc>
        <w:tc>
          <w:tcPr>
            <w:tcW w:w="3260" w:type="dxa"/>
          </w:tcPr>
          <w:p w:rsidR="006C0BC7" w:rsidRPr="00FA41A3" w:rsidRDefault="006C0BC7" w:rsidP="00804108">
            <w:pPr>
              <w:jc w:val="center"/>
              <w:rPr>
                <w:rStyle w:val="Heading1Char"/>
                <w:rFonts w:ascii="Times New Roman" w:eastAsiaTheme="minorHAnsi" w:hAnsi="Times New Roman" w:cs="Times New Roman"/>
                <w:b w:val="0"/>
                <w:bCs w:val="0"/>
                <w:color w:val="auto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iremia Clearance time (</w:t>
            </w: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object w:dxaOrig="200" w:dyaOrig="360">
                <v:shape id="_x0000_i1026" type="#_x0000_t75" style="width:10pt;height:18pt" o:ole="">
                  <v:imagedata r:id="rId7" o:title=""/>
                </v:shape>
                <o:OLEObject Type="Embed" ProgID="Equation.DSMT4" ShapeID="_x0000_i1026" DrawAspect="Content" ObjectID="_1532340599" r:id="rId8"/>
              </w:object>
            </w: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FA41A3">
              <w:rPr>
                <w:rStyle w:val="apple-converted-space"/>
                <w:rFonts w:ascii="Times New Roman" w:eastAsiaTheme="minorEastAsia" w:hAnsi="Times New Roman" w:cs="Times New Roman"/>
                <w:sz w:val="20"/>
                <w:szCs w:val="20"/>
                <w:shd w:val="clear" w:color="auto" w:fill="FFFFFF"/>
              </w:rPr>
              <w:t xml:space="preserve">, </w:t>
            </w: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ays)</w:t>
            </w:r>
          </w:p>
          <w:p w:rsidR="006C0BC7" w:rsidRPr="00FA41A3" w:rsidRDefault="006C0BC7" w:rsidP="00804108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Heading1Char"/>
                <w:rFonts w:ascii="Times New Roman" w:hAnsi="Times New Roman" w:cs="Times New Roman"/>
                <w:b w:val="0"/>
                <w:color w:val="auto"/>
                <w:sz w:val="20"/>
                <w:szCs w:val="20"/>
                <w:shd w:val="clear" w:color="auto" w:fill="FFFFFF"/>
              </w:rPr>
              <w:t>[</w:t>
            </w: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ean(min-max)]</w:t>
            </w:r>
          </w:p>
        </w:tc>
      </w:tr>
      <w:tr w:rsidR="006C0BC7" w:rsidRPr="00A1732C" w:rsidTr="004A02BC">
        <w:tc>
          <w:tcPr>
            <w:tcW w:w="1101" w:type="dxa"/>
          </w:tcPr>
          <w:p w:rsidR="006C0BC7" w:rsidRPr="00FA41A3" w:rsidRDefault="006C0BC7" w:rsidP="00375EA6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Weak</w:t>
            </w:r>
          </w:p>
        </w:tc>
        <w:tc>
          <w:tcPr>
            <w:tcW w:w="1134" w:type="dxa"/>
          </w:tcPr>
          <w:p w:rsidR="006C0BC7" w:rsidRPr="00FA41A3" w:rsidRDefault="006C0BC7" w:rsidP="00375EA6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0%</w:t>
            </w:r>
          </w:p>
        </w:tc>
        <w:tc>
          <w:tcPr>
            <w:tcW w:w="1984" w:type="dxa"/>
          </w:tcPr>
          <w:p w:rsidR="006C0BC7" w:rsidRPr="00FA41A3" w:rsidRDefault="00CC1064" w:rsidP="00375EA6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5</w:t>
            </w:r>
          </w:p>
        </w:tc>
        <w:tc>
          <w:tcPr>
            <w:tcW w:w="1985" w:type="dxa"/>
          </w:tcPr>
          <w:p w:rsidR="006C0BC7" w:rsidRPr="00FA41A3" w:rsidRDefault="00723776" w:rsidP="00723776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5</w:t>
            </w:r>
            <w:r w:rsidR="006C0BC7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[</w:t>
            </w: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5</w:t>
            </w:r>
            <w:r w:rsidR="006C0BC7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</w:t>
            </w: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6</w:t>
            </w:r>
            <w:r w:rsidR="006C0BC7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3260" w:type="dxa"/>
          </w:tcPr>
          <w:p w:rsidR="006C0BC7" w:rsidRPr="00FA41A3" w:rsidRDefault="003B5ACC" w:rsidP="003B5ACC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0</w:t>
            </w:r>
            <w:r w:rsidR="006C0BC7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[</w:t>
            </w: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</w:t>
            </w:r>
            <w:r w:rsidR="004A2F84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</w:t>
            </w:r>
            <w:r w:rsidR="006C0BC7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1</w:t>
            </w:r>
            <w:r w:rsidR="006C0BC7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]</w:t>
            </w:r>
          </w:p>
        </w:tc>
      </w:tr>
      <w:tr w:rsidR="006C0BC7" w:rsidRPr="00A1732C" w:rsidTr="004A02BC">
        <w:tc>
          <w:tcPr>
            <w:tcW w:w="1101" w:type="dxa"/>
          </w:tcPr>
          <w:p w:rsidR="006C0BC7" w:rsidRPr="00FA41A3" w:rsidRDefault="006C0BC7" w:rsidP="00375EA6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Weak</w:t>
            </w:r>
          </w:p>
        </w:tc>
        <w:tc>
          <w:tcPr>
            <w:tcW w:w="1134" w:type="dxa"/>
          </w:tcPr>
          <w:p w:rsidR="006C0BC7" w:rsidRPr="00FA41A3" w:rsidRDefault="006C0BC7" w:rsidP="00375EA6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0%</w:t>
            </w:r>
          </w:p>
        </w:tc>
        <w:tc>
          <w:tcPr>
            <w:tcW w:w="1984" w:type="dxa"/>
          </w:tcPr>
          <w:p w:rsidR="006C0BC7" w:rsidRPr="00FA41A3" w:rsidRDefault="00CC1064" w:rsidP="00375EA6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1985" w:type="dxa"/>
          </w:tcPr>
          <w:p w:rsidR="006C0BC7" w:rsidRPr="00FA41A3" w:rsidRDefault="00F57791" w:rsidP="00F57791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0</w:t>
            </w:r>
            <w:r w:rsidR="006C0BC7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[</w:t>
            </w: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0</w:t>
            </w:r>
            <w:r w:rsidR="006C0BC7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</w:t>
            </w: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0</w:t>
            </w:r>
            <w:r w:rsidR="006C0BC7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3260" w:type="dxa"/>
          </w:tcPr>
          <w:p w:rsidR="006C0BC7" w:rsidRPr="00FA41A3" w:rsidRDefault="008F035B" w:rsidP="008F035B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  <w:r w:rsidR="003510D2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</w:t>
            </w:r>
            <w:r w:rsidR="006C0BC7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[</w:t>
            </w: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8</w:t>
            </w:r>
            <w:r w:rsidR="006C0BC7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6</w:t>
            </w:r>
            <w:r w:rsidR="006C0BC7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]</w:t>
            </w:r>
          </w:p>
        </w:tc>
      </w:tr>
      <w:tr w:rsidR="006C0BC7" w:rsidRPr="00A1732C" w:rsidTr="004A02BC">
        <w:tc>
          <w:tcPr>
            <w:tcW w:w="1101" w:type="dxa"/>
          </w:tcPr>
          <w:p w:rsidR="006C0BC7" w:rsidRPr="00FA41A3" w:rsidRDefault="006C0BC7" w:rsidP="00375EA6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oderate</w:t>
            </w:r>
          </w:p>
        </w:tc>
        <w:tc>
          <w:tcPr>
            <w:tcW w:w="1134" w:type="dxa"/>
          </w:tcPr>
          <w:p w:rsidR="006C0BC7" w:rsidRPr="00FA41A3" w:rsidRDefault="006C0BC7" w:rsidP="00375EA6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0%</w:t>
            </w:r>
          </w:p>
        </w:tc>
        <w:tc>
          <w:tcPr>
            <w:tcW w:w="1984" w:type="dxa"/>
          </w:tcPr>
          <w:p w:rsidR="006C0BC7" w:rsidRPr="00FA41A3" w:rsidRDefault="00422549" w:rsidP="00A86163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5</w:t>
            </w:r>
          </w:p>
        </w:tc>
        <w:tc>
          <w:tcPr>
            <w:tcW w:w="1985" w:type="dxa"/>
          </w:tcPr>
          <w:p w:rsidR="006C0BC7" w:rsidRPr="00FA41A3" w:rsidRDefault="006C0BC7" w:rsidP="005F1F96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</w:t>
            </w:r>
            <w:r w:rsidR="005F1F96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[2.</w:t>
            </w:r>
            <w:r w:rsidR="005F1F96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</w:t>
            </w:r>
            <w:r w:rsidR="00EA6509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</w:t>
            </w: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</w:t>
            </w:r>
            <w:r w:rsidR="005F1F96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</w:t>
            </w: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3260" w:type="dxa"/>
          </w:tcPr>
          <w:p w:rsidR="006C0BC7" w:rsidRPr="00FA41A3" w:rsidRDefault="006C0BC7" w:rsidP="00BE60E1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</w:t>
            </w:r>
            <w:r w:rsidR="00BE60E1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</w:t>
            </w: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[</w:t>
            </w:r>
            <w:r w:rsidR="00BE60E1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</w:t>
            </w: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1</w:t>
            </w:r>
            <w:r w:rsidR="00BE60E1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</w:t>
            </w: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]</w:t>
            </w:r>
          </w:p>
        </w:tc>
      </w:tr>
      <w:tr w:rsidR="006C0BC7" w:rsidRPr="00A1732C" w:rsidTr="004A02BC">
        <w:tc>
          <w:tcPr>
            <w:tcW w:w="1101" w:type="dxa"/>
          </w:tcPr>
          <w:p w:rsidR="006C0BC7" w:rsidRPr="00FA41A3" w:rsidRDefault="006C0BC7" w:rsidP="00375EA6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oderate</w:t>
            </w:r>
          </w:p>
        </w:tc>
        <w:tc>
          <w:tcPr>
            <w:tcW w:w="1134" w:type="dxa"/>
          </w:tcPr>
          <w:p w:rsidR="006C0BC7" w:rsidRPr="00FA41A3" w:rsidRDefault="006C0BC7" w:rsidP="00375EA6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0%</w:t>
            </w:r>
          </w:p>
        </w:tc>
        <w:tc>
          <w:tcPr>
            <w:tcW w:w="1984" w:type="dxa"/>
          </w:tcPr>
          <w:p w:rsidR="006C0BC7" w:rsidRPr="00FA41A3" w:rsidRDefault="006C0BC7" w:rsidP="00375EA6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5</w:t>
            </w:r>
          </w:p>
        </w:tc>
        <w:tc>
          <w:tcPr>
            <w:tcW w:w="1985" w:type="dxa"/>
          </w:tcPr>
          <w:p w:rsidR="006C0BC7" w:rsidRPr="00FA41A3" w:rsidRDefault="006C0BC7" w:rsidP="0070212E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</w:t>
            </w:r>
            <w:r w:rsidR="0070212E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</w:t>
            </w: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[2.</w:t>
            </w:r>
            <w:r w:rsidR="0070212E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</w:t>
            </w: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2.</w:t>
            </w:r>
            <w:r w:rsidR="0070212E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</w:t>
            </w: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3260" w:type="dxa"/>
          </w:tcPr>
          <w:p w:rsidR="006C0BC7" w:rsidRPr="00FA41A3" w:rsidRDefault="00474F48" w:rsidP="00474F48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5</w:t>
            </w:r>
            <w:r w:rsidR="006C0BC7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[</w:t>
            </w: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</w:t>
            </w:r>
            <w:r w:rsidR="006C0BC7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3</w:t>
            </w:r>
            <w:r w:rsidR="006C0BC7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]</w:t>
            </w:r>
          </w:p>
        </w:tc>
      </w:tr>
      <w:tr w:rsidR="006C0BC7" w:rsidRPr="00A1732C" w:rsidTr="004A02BC">
        <w:tc>
          <w:tcPr>
            <w:tcW w:w="1101" w:type="dxa"/>
          </w:tcPr>
          <w:p w:rsidR="006C0BC7" w:rsidRPr="00FA41A3" w:rsidRDefault="006C0BC7" w:rsidP="00375EA6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igh</w:t>
            </w:r>
          </w:p>
        </w:tc>
        <w:tc>
          <w:tcPr>
            <w:tcW w:w="1134" w:type="dxa"/>
          </w:tcPr>
          <w:p w:rsidR="006C0BC7" w:rsidRPr="00FA41A3" w:rsidRDefault="006C0BC7" w:rsidP="00375EA6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0%</w:t>
            </w:r>
          </w:p>
        </w:tc>
        <w:tc>
          <w:tcPr>
            <w:tcW w:w="1984" w:type="dxa"/>
          </w:tcPr>
          <w:p w:rsidR="006C0BC7" w:rsidRPr="00FA41A3" w:rsidRDefault="002C61BD" w:rsidP="00375EA6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0</w:t>
            </w:r>
          </w:p>
        </w:tc>
        <w:tc>
          <w:tcPr>
            <w:tcW w:w="1985" w:type="dxa"/>
          </w:tcPr>
          <w:p w:rsidR="006C0BC7" w:rsidRPr="00FA41A3" w:rsidRDefault="00F277D1" w:rsidP="00F277D1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.0</w:t>
            </w:r>
            <w:r w:rsidR="006C0BC7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[</w:t>
            </w: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9</w:t>
            </w:r>
            <w:r w:rsidR="006C0BC7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</w:t>
            </w: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.0</w:t>
            </w:r>
            <w:r w:rsidR="006C0BC7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3260" w:type="dxa"/>
          </w:tcPr>
          <w:p w:rsidR="006C0BC7" w:rsidRPr="00FA41A3" w:rsidRDefault="00A848CA" w:rsidP="00F277D1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  <w:r w:rsidR="006C0BC7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[</w:t>
            </w: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</w:t>
            </w:r>
            <w:r w:rsidR="006C0BC7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 w:rsidR="00F277D1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</w:t>
            </w:r>
            <w:r w:rsidR="006C0BC7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]</w:t>
            </w:r>
          </w:p>
        </w:tc>
      </w:tr>
      <w:tr w:rsidR="006C0BC7" w:rsidRPr="00A1732C" w:rsidTr="004A02BC">
        <w:tc>
          <w:tcPr>
            <w:tcW w:w="1101" w:type="dxa"/>
          </w:tcPr>
          <w:p w:rsidR="006C0BC7" w:rsidRPr="00FA41A3" w:rsidRDefault="006C0BC7" w:rsidP="00375EA6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igh</w:t>
            </w:r>
          </w:p>
        </w:tc>
        <w:tc>
          <w:tcPr>
            <w:tcW w:w="1134" w:type="dxa"/>
          </w:tcPr>
          <w:p w:rsidR="006C0BC7" w:rsidRPr="00FA41A3" w:rsidRDefault="006C0BC7" w:rsidP="00375EA6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0%</w:t>
            </w:r>
          </w:p>
        </w:tc>
        <w:tc>
          <w:tcPr>
            <w:tcW w:w="1984" w:type="dxa"/>
          </w:tcPr>
          <w:p w:rsidR="006C0BC7" w:rsidRPr="00FA41A3" w:rsidRDefault="002C61BD" w:rsidP="00375EA6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5</w:t>
            </w:r>
          </w:p>
        </w:tc>
        <w:tc>
          <w:tcPr>
            <w:tcW w:w="1985" w:type="dxa"/>
          </w:tcPr>
          <w:p w:rsidR="006C0BC7" w:rsidRPr="00FA41A3" w:rsidRDefault="003F2B56" w:rsidP="008D4D90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</w:t>
            </w:r>
            <w:r w:rsidR="008D4D90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</w:t>
            </w: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[2.</w:t>
            </w:r>
            <w:r w:rsidR="008D4D90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</w:t>
            </w: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2.</w:t>
            </w:r>
            <w:r w:rsidR="008D4D90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</w:t>
            </w: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3260" w:type="dxa"/>
          </w:tcPr>
          <w:p w:rsidR="006C0BC7" w:rsidRPr="00FA41A3" w:rsidRDefault="00E224B4" w:rsidP="00E224B4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</w:t>
            </w:r>
            <w:r w:rsidR="00E64DEB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[</w:t>
            </w:r>
            <w:r w:rsidR="006C0BC7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–</w:t>
            </w: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</w:t>
            </w:r>
            <w:r w:rsidR="006C0BC7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]</w:t>
            </w:r>
          </w:p>
        </w:tc>
      </w:tr>
      <w:tr w:rsidR="003D7107" w:rsidRPr="00A1732C" w:rsidTr="00A23626">
        <w:tc>
          <w:tcPr>
            <w:tcW w:w="9464" w:type="dxa"/>
            <w:gridSpan w:val="5"/>
          </w:tcPr>
          <w:p w:rsidR="003D7107" w:rsidRPr="00FA41A3" w:rsidRDefault="003D7107" w:rsidP="00E8334E">
            <w:pPr>
              <w:jc w:val="center"/>
              <w:rPr>
                <w:rStyle w:val="apple-converted-space"/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 xml:space="preserve">CTL and non-CTL response with </w:t>
            </w:r>
            <w:r w:rsidR="009520AD" w:rsidRPr="00FA41A3">
              <w:rPr>
                <w:rStyle w:val="apple-converted-space"/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 xml:space="preserve">emergence of </w:t>
            </w:r>
            <w:r w:rsidR="00BA0B27" w:rsidRPr="00FA41A3">
              <w:rPr>
                <w:rStyle w:val="apple-converted-space"/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refractory cells</w:t>
            </w:r>
          </w:p>
        </w:tc>
      </w:tr>
      <w:tr w:rsidR="003D7107" w:rsidRPr="00A1732C" w:rsidTr="004A02BC">
        <w:tc>
          <w:tcPr>
            <w:tcW w:w="1101" w:type="dxa"/>
          </w:tcPr>
          <w:p w:rsidR="003D7107" w:rsidRPr="00FA41A3" w:rsidRDefault="003D7107" w:rsidP="00620FE4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CT</w:t>
            </w:r>
          </w:p>
        </w:tc>
        <w:tc>
          <w:tcPr>
            <w:tcW w:w="1134" w:type="dxa"/>
          </w:tcPr>
          <w:p w:rsidR="003D7107" w:rsidRPr="00FA41A3" w:rsidRDefault="003D7107" w:rsidP="00620FE4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on-CTL inhibition</w:t>
            </w:r>
          </w:p>
        </w:tc>
        <w:tc>
          <w:tcPr>
            <w:tcW w:w="1984" w:type="dxa"/>
          </w:tcPr>
          <w:p w:rsidR="003D7107" w:rsidRPr="00FA41A3" w:rsidRDefault="003D7107" w:rsidP="00BA11A8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Fonts w:ascii="Times New Roman" w:hAnsi="Times New Roman" w:cs="Times New Roman"/>
                <w:b/>
                <w:position w:val="-12"/>
                <w:sz w:val="20"/>
                <w:szCs w:val="20"/>
                <w:lang w:val="en-US"/>
              </w:rPr>
              <w:object w:dxaOrig="440" w:dyaOrig="360" w14:anchorId="14601041">
                <v:shape id="_x0000_i1027" type="#_x0000_t75" style="width:22pt;height:18pt" o:ole="">
                  <v:imagedata r:id="rId5" o:title=""/>
                </v:shape>
                <o:OLEObject Type="Embed" ProgID="Equation.DSMT4" ShapeID="_x0000_i1027" DrawAspect="Content" ObjectID="_1532340600" r:id="rId9"/>
              </w:object>
            </w:r>
          </w:p>
        </w:tc>
        <w:tc>
          <w:tcPr>
            <w:tcW w:w="1985" w:type="dxa"/>
          </w:tcPr>
          <w:p w:rsidR="003D7107" w:rsidRPr="00FA41A3" w:rsidRDefault="003D7107" w:rsidP="00620FE4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epatocyte Turnover (HT)</w:t>
            </w:r>
          </w:p>
          <w:p w:rsidR="003D7107" w:rsidRPr="00FA41A3" w:rsidRDefault="003D7107" w:rsidP="00620FE4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[mean(min-max)]</w:t>
            </w:r>
          </w:p>
        </w:tc>
        <w:tc>
          <w:tcPr>
            <w:tcW w:w="3260" w:type="dxa"/>
          </w:tcPr>
          <w:p w:rsidR="003D7107" w:rsidRPr="00FA41A3" w:rsidRDefault="003D7107" w:rsidP="00620FE4">
            <w:pPr>
              <w:jc w:val="center"/>
              <w:rPr>
                <w:rStyle w:val="Heading1Char"/>
                <w:rFonts w:ascii="Times New Roman" w:eastAsiaTheme="minorHAnsi" w:hAnsi="Times New Roman" w:cs="Times New Roman"/>
                <w:b w:val="0"/>
                <w:bCs w:val="0"/>
                <w:color w:val="auto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iremia Clearance time (</w:t>
            </w: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object w:dxaOrig="200" w:dyaOrig="360" w14:anchorId="445C57F1">
                <v:shape id="_x0000_i1028" type="#_x0000_t75" style="width:10pt;height:18pt" o:ole="">
                  <v:imagedata r:id="rId7" o:title=""/>
                </v:shape>
                <o:OLEObject Type="Embed" ProgID="Equation.DSMT4" ShapeID="_x0000_i1028" DrawAspect="Content" ObjectID="_1532340601" r:id="rId10"/>
              </w:object>
            </w: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FA41A3">
              <w:rPr>
                <w:rStyle w:val="apple-converted-space"/>
                <w:rFonts w:ascii="Times New Roman" w:eastAsiaTheme="minorEastAsia" w:hAnsi="Times New Roman" w:cs="Times New Roman"/>
                <w:sz w:val="20"/>
                <w:szCs w:val="20"/>
                <w:shd w:val="clear" w:color="auto" w:fill="FFFFFF"/>
              </w:rPr>
              <w:t xml:space="preserve">, </w:t>
            </w: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ays)</w:t>
            </w:r>
          </w:p>
          <w:p w:rsidR="003D7107" w:rsidRPr="00FA41A3" w:rsidRDefault="003D7107" w:rsidP="00620FE4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Heading1Char"/>
                <w:rFonts w:ascii="Times New Roman" w:hAnsi="Times New Roman" w:cs="Times New Roman"/>
                <w:b w:val="0"/>
                <w:color w:val="auto"/>
                <w:sz w:val="20"/>
                <w:szCs w:val="20"/>
                <w:shd w:val="clear" w:color="auto" w:fill="FFFFFF"/>
              </w:rPr>
              <w:t>[</w:t>
            </w: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ean(min-max)]</w:t>
            </w:r>
          </w:p>
        </w:tc>
      </w:tr>
      <w:tr w:rsidR="003D7107" w:rsidRPr="00A1732C" w:rsidTr="004A02BC">
        <w:tc>
          <w:tcPr>
            <w:tcW w:w="1101" w:type="dxa"/>
          </w:tcPr>
          <w:p w:rsidR="003D7107" w:rsidRPr="00FA41A3" w:rsidRDefault="003D7107" w:rsidP="00620FE4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Weak</w:t>
            </w:r>
          </w:p>
        </w:tc>
        <w:tc>
          <w:tcPr>
            <w:tcW w:w="1134" w:type="dxa"/>
          </w:tcPr>
          <w:p w:rsidR="003D7107" w:rsidRPr="00FA41A3" w:rsidRDefault="003D7107" w:rsidP="00620FE4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0%</w:t>
            </w:r>
          </w:p>
        </w:tc>
        <w:tc>
          <w:tcPr>
            <w:tcW w:w="1984" w:type="dxa"/>
          </w:tcPr>
          <w:p w:rsidR="003D7107" w:rsidRPr="00FA41A3" w:rsidRDefault="008575D7" w:rsidP="00620FE4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1985" w:type="dxa"/>
          </w:tcPr>
          <w:p w:rsidR="003D7107" w:rsidRPr="00FA41A3" w:rsidRDefault="0060576C" w:rsidP="0060576C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2</w:t>
            </w:r>
            <w:r w:rsidR="003D7107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[</w:t>
            </w: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2</w:t>
            </w:r>
            <w:r w:rsidR="003D7107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</w:t>
            </w: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3</w:t>
            </w:r>
            <w:r w:rsidR="003D7107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3260" w:type="dxa"/>
          </w:tcPr>
          <w:p w:rsidR="003D7107" w:rsidRPr="00FA41A3" w:rsidRDefault="0060576C" w:rsidP="0060576C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8</w:t>
            </w:r>
            <w:r w:rsidR="003D7107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[</w:t>
            </w: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5</w:t>
            </w:r>
            <w:r w:rsidR="003D7107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1</w:t>
            </w:r>
            <w:r w:rsidR="003D7107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]</w:t>
            </w:r>
          </w:p>
        </w:tc>
      </w:tr>
      <w:tr w:rsidR="003D7107" w:rsidRPr="00A1732C" w:rsidTr="004A02BC">
        <w:tc>
          <w:tcPr>
            <w:tcW w:w="1101" w:type="dxa"/>
          </w:tcPr>
          <w:p w:rsidR="003D7107" w:rsidRPr="00FA41A3" w:rsidRDefault="003D7107" w:rsidP="00620FE4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Weak</w:t>
            </w:r>
          </w:p>
        </w:tc>
        <w:tc>
          <w:tcPr>
            <w:tcW w:w="1134" w:type="dxa"/>
          </w:tcPr>
          <w:p w:rsidR="003D7107" w:rsidRPr="00FA41A3" w:rsidRDefault="003D7107" w:rsidP="00620FE4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0%</w:t>
            </w:r>
          </w:p>
        </w:tc>
        <w:tc>
          <w:tcPr>
            <w:tcW w:w="1984" w:type="dxa"/>
          </w:tcPr>
          <w:p w:rsidR="003D7107" w:rsidRPr="00FA41A3" w:rsidRDefault="008575D7" w:rsidP="00620FE4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1985" w:type="dxa"/>
          </w:tcPr>
          <w:p w:rsidR="003D7107" w:rsidRPr="00FA41A3" w:rsidRDefault="00A62BAC" w:rsidP="001F5091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</w:t>
            </w:r>
            <w:r w:rsidR="001F5091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</w:t>
            </w:r>
            <w:r w:rsidR="003D7107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[</w:t>
            </w: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</w:t>
            </w:r>
            <w:r w:rsidR="001F5091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</w:t>
            </w:r>
            <w:r w:rsidR="003D7107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</w:t>
            </w: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8</w:t>
            </w:r>
            <w:r w:rsidR="003D7107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3260" w:type="dxa"/>
          </w:tcPr>
          <w:p w:rsidR="003D7107" w:rsidRPr="00FA41A3" w:rsidRDefault="00E732CA" w:rsidP="00437A3A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5 [43–46]</w:t>
            </w:r>
          </w:p>
        </w:tc>
      </w:tr>
      <w:tr w:rsidR="003D7107" w:rsidRPr="00A1732C" w:rsidTr="004A02BC">
        <w:tc>
          <w:tcPr>
            <w:tcW w:w="1101" w:type="dxa"/>
          </w:tcPr>
          <w:p w:rsidR="003D7107" w:rsidRPr="00FA41A3" w:rsidRDefault="003D7107" w:rsidP="00620FE4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oderate</w:t>
            </w:r>
          </w:p>
        </w:tc>
        <w:tc>
          <w:tcPr>
            <w:tcW w:w="1134" w:type="dxa"/>
          </w:tcPr>
          <w:p w:rsidR="003D7107" w:rsidRPr="00FA41A3" w:rsidRDefault="003D7107" w:rsidP="00620FE4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0%</w:t>
            </w:r>
          </w:p>
        </w:tc>
        <w:tc>
          <w:tcPr>
            <w:tcW w:w="1984" w:type="dxa"/>
          </w:tcPr>
          <w:p w:rsidR="003D7107" w:rsidRPr="00FA41A3" w:rsidRDefault="003D7107" w:rsidP="00BE7B18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1985" w:type="dxa"/>
          </w:tcPr>
          <w:p w:rsidR="003D7107" w:rsidRPr="00FA41A3" w:rsidRDefault="006E0B6C" w:rsidP="00C51096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1</w:t>
            </w:r>
            <w:r w:rsidR="00A60921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[</w:t>
            </w: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1</w:t>
            </w:r>
            <w:r w:rsidR="00A60921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</w:t>
            </w: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</w:t>
            </w:r>
            <w:r w:rsidR="00C51096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</w:t>
            </w:r>
            <w:r w:rsidR="00A60921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3260" w:type="dxa"/>
          </w:tcPr>
          <w:p w:rsidR="003D7107" w:rsidRPr="00FA41A3" w:rsidRDefault="00C51096" w:rsidP="00C51096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2</w:t>
            </w:r>
            <w:r w:rsidR="003D7107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[</w:t>
            </w: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0</w:t>
            </w:r>
            <w:r w:rsidR="003D7107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1</w:t>
            </w:r>
            <w:r w:rsidR="003D7107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]</w:t>
            </w:r>
          </w:p>
        </w:tc>
      </w:tr>
      <w:tr w:rsidR="003D7107" w:rsidRPr="00A1732C" w:rsidTr="004A02BC">
        <w:tc>
          <w:tcPr>
            <w:tcW w:w="1101" w:type="dxa"/>
          </w:tcPr>
          <w:p w:rsidR="003D7107" w:rsidRPr="00FA41A3" w:rsidRDefault="003D7107" w:rsidP="00620FE4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oderate</w:t>
            </w:r>
          </w:p>
        </w:tc>
        <w:tc>
          <w:tcPr>
            <w:tcW w:w="1134" w:type="dxa"/>
          </w:tcPr>
          <w:p w:rsidR="003D7107" w:rsidRPr="00FA41A3" w:rsidRDefault="003D7107" w:rsidP="00620FE4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0%</w:t>
            </w:r>
          </w:p>
        </w:tc>
        <w:tc>
          <w:tcPr>
            <w:tcW w:w="1984" w:type="dxa"/>
          </w:tcPr>
          <w:p w:rsidR="003D7107" w:rsidRPr="00FA41A3" w:rsidRDefault="00BE7B18" w:rsidP="00620FE4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1985" w:type="dxa"/>
          </w:tcPr>
          <w:p w:rsidR="003D7107" w:rsidRPr="00FA41A3" w:rsidRDefault="00387F24" w:rsidP="00C84E9F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</w:t>
            </w:r>
            <w:r w:rsidR="00C84E9F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</w:t>
            </w: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[0.8-0.</w:t>
            </w:r>
            <w:r w:rsidR="00C84E9F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</w:t>
            </w: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3260" w:type="dxa"/>
          </w:tcPr>
          <w:p w:rsidR="003D7107" w:rsidRPr="00FA41A3" w:rsidRDefault="00C84E9F" w:rsidP="00C84E9F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  <w:r w:rsidR="00387F24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</w:t>
            </w:r>
            <w:r w:rsidR="003D7107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[</w:t>
            </w: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6</w:t>
            </w:r>
            <w:r w:rsidR="003D7107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0</w:t>
            </w:r>
            <w:r w:rsidR="003D7107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]</w:t>
            </w:r>
          </w:p>
        </w:tc>
      </w:tr>
      <w:tr w:rsidR="003D7107" w:rsidRPr="00A1732C" w:rsidTr="004A02BC">
        <w:tc>
          <w:tcPr>
            <w:tcW w:w="1101" w:type="dxa"/>
          </w:tcPr>
          <w:p w:rsidR="003D7107" w:rsidRPr="00FA41A3" w:rsidRDefault="003D7107" w:rsidP="00620FE4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igh</w:t>
            </w:r>
          </w:p>
        </w:tc>
        <w:tc>
          <w:tcPr>
            <w:tcW w:w="1134" w:type="dxa"/>
          </w:tcPr>
          <w:p w:rsidR="003D7107" w:rsidRPr="00FA41A3" w:rsidRDefault="003D7107" w:rsidP="00620FE4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0%</w:t>
            </w:r>
          </w:p>
        </w:tc>
        <w:tc>
          <w:tcPr>
            <w:tcW w:w="1984" w:type="dxa"/>
          </w:tcPr>
          <w:p w:rsidR="003D7107" w:rsidRPr="00FA41A3" w:rsidRDefault="006A7189" w:rsidP="00772472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1985" w:type="dxa"/>
          </w:tcPr>
          <w:p w:rsidR="003D7107" w:rsidRPr="00FA41A3" w:rsidRDefault="006B0593" w:rsidP="00145F83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</w:t>
            </w:r>
            <w:r w:rsidR="00145F83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</w:t>
            </w:r>
            <w:r w:rsidR="003D7107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[</w:t>
            </w: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7</w:t>
            </w:r>
            <w:r w:rsidR="003D7107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</w:t>
            </w: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8</w:t>
            </w:r>
            <w:r w:rsidR="003D7107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3260" w:type="dxa"/>
          </w:tcPr>
          <w:p w:rsidR="003D7107" w:rsidRPr="00FA41A3" w:rsidRDefault="00E8199C" w:rsidP="001F4B16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1</w:t>
            </w:r>
            <w:r w:rsidR="003D7107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[</w:t>
            </w:r>
            <w:r w:rsidR="001F4B16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</w:t>
            </w:r>
            <w:r w:rsidR="003D7107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 w:rsidR="001F4B16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4</w:t>
            </w:r>
            <w:r w:rsidR="003D7107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]</w:t>
            </w:r>
          </w:p>
        </w:tc>
      </w:tr>
      <w:tr w:rsidR="003D7107" w:rsidRPr="00A1732C" w:rsidTr="004A02BC">
        <w:tc>
          <w:tcPr>
            <w:tcW w:w="1101" w:type="dxa"/>
          </w:tcPr>
          <w:p w:rsidR="003D7107" w:rsidRPr="00FA41A3" w:rsidRDefault="003D7107" w:rsidP="00620FE4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igh</w:t>
            </w:r>
          </w:p>
        </w:tc>
        <w:tc>
          <w:tcPr>
            <w:tcW w:w="1134" w:type="dxa"/>
          </w:tcPr>
          <w:p w:rsidR="003D7107" w:rsidRPr="00FA41A3" w:rsidRDefault="003D7107" w:rsidP="00620FE4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0%</w:t>
            </w:r>
          </w:p>
        </w:tc>
        <w:tc>
          <w:tcPr>
            <w:tcW w:w="1984" w:type="dxa"/>
          </w:tcPr>
          <w:p w:rsidR="003D7107" w:rsidRPr="00FA41A3" w:rsidRDefault="00BE7B18" w:rsidP="00620FE4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1985" w:type="dxa"/>
          </w:tcPr>
          <w:p w:rsidR="003D7107" w:rsidRPr="00FA41A3" w:rsidRDefault="00D80B12" w:rsidP="00DB75FF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</w:t>
            </w:r>
            <w:r w:rsidR="00DB75FF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</w:t>
            </w: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[0.8-</w:t>
            </w:r>
            <w:r w:rsidR="00DB75FF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0</w:t>
            </w: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3260" w:type="dxa"/>
          </w:tcPr>
          <w:p w:rsidR="003D7107" w:rsidRPr="00FA41A3" w:rsidRDefault="00DB75FF" w:rsidP="00DB75FF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</w:t>
            </w:r>
            <w:r w:rsidR="003D7107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[2–</w:t>
            </w: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8</w:t>
            </w:r>
            <w:r w:rsidR="003D7107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]</w:t>
            </w:r>
          </w:p>
        </w:tc>
      </w:tr>
      <w:tr w:rsidR="00AD288B" w:rsidRPr="00A1732C" w:rsidTr="000D4CB2">
        <w:tc>
          <w:tcPr>
            <w:tcW w:w="9464" w:type="dxa"/>
            <w:gridSpan w:val="5"/>
          </w:tcPr>
          <w:p w:rsidR="00AD288B" w:rsidRPr="00FA41A3" w:rsidRDefault="00F33CFE" w:rsidP="00E8334E">
            <w:pPr>
              <w:jc w:val="center"/>
              <w:rPr>
                <w:rStyle w:val="apple-converted-space"/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CTL</w:t>
            </w:r>
            <w:r w:rsidR="00E8334E" w:rsidRPr="00FA41A3">
              <w:rPr>
                <w:rStyle w:val="apple-converted-space"/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 xml:space="preserve"> and</w:t>
            </w:r>
            <w:r w:rsidRPr="00FA41A3">
              <w:rPr>
                <w:rStyle w:val="apple-converted-space"/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 xml:space="preserve"> non-CTL</w:t>
            </w:r>
            <w:r w:rsidR="00543861" w:rsidRPr="00FA41A3">
              <w:rPr>
                <w:rStyle w:val="apple-converted-space"/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 xml:space="preserve"> </w:t>
            </w:r>
            <w:r w:rsidR="00E8334E" w:rsidRPr="00FA41A3">
              <w:rPr>
                <w:rStyle w:val="apple-converted-space"/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 xml:space="preserve">response with both </w:t>
            </w:r>
            <w:r w:rsidR="00543861" w:rsidRPr="00FA41A3">
              <w:rPr>
                <w:rStyle w:val="apple-converted-space"/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neutralizing antibod</w:t>
            </w:r>
            <w:r w:rsidR="00E8334E" w:rsidRPr="00FA41A3">
              <w:rPr>
                <w:rStyle w:val="apple-converted-space"/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ies</w:t>
            </w:r>
            <w:r w:rsidR="00543861" w:rsidRPr="00FA41A3">
              <w:rPr>
                <w:rStyle w:val="apple-converted-space"/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 xml:space="preserve"> </w:t>
            </w:r>
            <w:r w:rsidR="00E8334E" w:rsidRPr="00FA41A3">
              <w:rPr>
                <w:rStyle w:val="apple-converted-space"/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and</w:t>
            </w:r>
            <w:r w:rsidRPr="00FA41A3">
              <w:rPr>
                <w:rStyle w:val="apple-converted-space"/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 xml:space="preserve"> emergence of refractory cells</w:t>
            </w:r>
          </w:p>
        </w:tc>
      </w:tr>
      <w:tr w:rsidR="00E1558F" w:rsidRPr="00A1732C" w:rsidTr="004A02BC">
        <w:tc>
          <w:tcPr>
            <w:tcW w:w="1101" w:type="dxa"/>
          </w:tcPr>
          <w:p w:rsidR="00E1558F" w:rsidRPr="00FA41A3" w:rsidRDefault="00E1558F" w:rsidP="00620FE4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CT</w:t>
            </w:r>
          </w:p>
        </w:tc>
        <w:tc>
          <w:tcPr>
            <w:tcW w:w="1134" w:type="dxa"/>
          </w:tcPr>
          <w:p w:rsidR="00E1558F" w:rsidRPr="00FA41A3" w:rsidRDefault="00E1558F" w:rsidP="00620FE4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on-CTL inhibition</w:t>
            </w:r>
          </w:p>
        </w:tc>
        <w:tc>
          <w:tcPr>
            <w:tcW w:w="1984" w:type="dxa"/>
          </w:tcPr>
          <w:p w:rsidR="00E1558F" w:rsidRPr="00FA41A3" w:rsidRDefault="00E1558F" w:rsidP="00BA11A8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Fonts w:ascii="Times New Roman" w:hAnsi="Times New Roman" w:cs="Times New Roman"/>
                <w:b/>
                <w:position w:val="-12"/>
                <w:sz w:val="20"/>
                <w:szCs w:val="20"/>
                <w:lang w:val="en-US"/>
              </w:rPr>
              <w:object w:dxaOrig="440" w:dyaOrig="360" w14:anchorId="0BBEA20A">
                <v:shape id="_x0000_i1029" type="#_x0000_t75" style="width:22pt;height:18pt" o:ole="">
                  <v:imagedata r:id="rId5" o:title=""/>
                </v:shape>
                <o:OLEObject Type="Embed" ProgID="Equation.DSMT4" ShapeID="_x0000_i1029" DrawAspect="Content" ObjectID="_1532340602" r:id="rId11"/>
              </w:object>
            </w:r>
            <w:r w:rsidRPr="00FA41A3">
              <w:rPr>
                <w:rStyle w:val="apple-converted-space"/>
                <w:rFonts w:ascii="Times New Roman" w:eastAsiaTheme="minorEastAsia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1985" w:type="dxa"/>
          </w:tcPr>
          <w:p w:rsidR="00E1558F" w:rsidRPr="00FA41A3" w:rsidRDefault="00E1558F" w:rsidP="00620FE4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epatocyte Turnover (HT)</w:t>
            </w:r>
          </w:p>
          <w:p w:rsidR="00E1558F" w:rsidRPr="00FA41A3" w:rsidRDefault="00E1558F" w:rsidP="00620FE4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[mean(min-max)]</w:t>
            </w:r>
          </w:p>
        </w:tc>
        <w:tc>
          <w:tcPr>
            <w:tcW w:w="3260" w:type="dxa"/>
          </w:tcPr>
          <w:p w:rsidR="00E1558F" w:rsidRPr="00FA41A3" w:rsidRDefault="00E1558F" w:rsidP="00620FE4">
            <w:pPr>
              <w:jc w:val="center"/>
              <w:rPr>
                <w:rStyle w:val="Heading1Char"/>
                <w:rFonts w:ascii="Times New Roman" w:eastAsiaTheme="minorHAnsi" w:hAnsi="Times New Roman" w:cs="Times New Roman"/>
                <w:b w:val="0"/>
                <w:bCs w:val="0"/>
                <w:color w:val="auto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iremia Clearance time (</w:t>
            </w: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object w:dxaOrig="200" w:dyaOrig="360" w14:anchorId="2B5B03E5">
                <v:shape id="_x0000_i1030" type="#_x0000_t75" style="width:10pt;height:18pt" o:ole="">
                  <v:imagedata r:id="rId7" o:title=""/>
                </v:shape>
                <o:OLEObject Type="Embed" ProgID="Equation.DSMT4" ShapeID="_x0000_i1030" DrawAspect="Content" ObjectID="_1532340603" r:id="rId12"/>
              </w:object>
            </w: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FA41A3">
              <w:rPr>
                <w:rStyle w:val="apple-converted-space"/>
                <w:rFonts w:ascii="Times New Roman" w:eastAsiaTheme="minorEastAsia" w:hAnsi="Times New Roman" w:cs="Times New Roman"/>
                <w:sz w:val="20"/>
                <w:szCs w:val="20"/>
                <w:shd w:val="clear" w:color="auto" w:fill="FFFFFF"/>
              </w:rPr>
              <w:t xml:space="preserve">, </w:t>
            </w: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ays)</w:t>
            </w:r>
          </w:p>
          <w:p w:rsidR="00E1558F" w:rsidRPr="00FA41A3" w:rsidRDefault="00E1558F" w:rsidP="00620FE4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Heading1Char"/>
                <w:rFonts w:ascii="Times New Roman" w:hAnsi="Times New Roman" w:cs="Times New Roman"/>
                <w:b w:val="0"/>
                <w:color w:val="auto"/>
                <w:sz w:val="20"/>
                <w:szCs w:val="20"/>
                <w:shd w:val="clear" w:color="auto" w:fill="FFFFFF"/>
              </w:rPr>
              <w:t>[</w:t>
            </w: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ean(min-max)]</w:t>
            </w:r>
          </w:p>
        </w:tc>
      </w:tr>
      <w:tr w:rsidR="00E1558F" w:rsidRPr="00A1732C" w:rsidTr="004A02BC">
        <w:tc>
          <w:tcPr>
            <w:tcW w:w="1101" w:type="dxa"/>
          </w:tcPr>
          <w:p w:rsidR="00E1558F" w:rsidRPr="00FA41A3" w:rsidRDefault="00E1558F" w:rsidP="00620FE4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Weak</w:t>
            </w:r>
          </w:p>
        </w:tc>
        <w:tc>
          <w:tcPr>
            <w:tcW w:w="1134" w:type="dxa"/>
          </w:tcPr>
          <w:p w:rsidR="00E1558F" w:rsidRPr="00FA41A3" w:rsidRDefault="00E1558F" w:rsidP="00620FE4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0%</w:t>
            </w:r>
          </w:p>
        </w:tc>
        <w:tc>
          <w:tcPr>
            <w:tcW w:w="1984" w:type="dxa"/>
          </w:tcPr>
          <w:p w:rsidR="00E1558F" w:rsidRPr="00FA41A3" w:rsidRDefault="00365D1F" w:rsidP="00620FE4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1985" w:type="dxa"/>
          </w:tcPr>
          <w:p w:rsidR="00E1558F" w:rsidRPr="00FA41A3" w:rsidRDefault="006710FE" w:rsidP="006710FE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1</w:t>
            </w:r>
            <w:r w:rsidR="00D96C89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[</w:t>
            </w: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0</w:t>
            </w:r>
            <w:r w:rsidR="00D96C89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</w:t>
            </w: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1</w:t>
            </w:r>
            <w:r w:rsidR="00D96C89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3260" w:type="dxa"/>
          </w:tcPr>
          <w:p w:rsidR="00E1558F" w:rsidRPr="00FA41A3" w:rsidRDefault="001E7D79" w:rsidP="001E7D79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5</w:t>
            </w:r>
            <w:r w:rsidR="00E1558F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[</w:t>
            </w: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1</w:t>
            </w:r>
            <w:r w:rsidR="00E1558F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1</w:t>
            </w:r>
            <w:r w:rsidR="00E1558F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]</w:t>
            </w:r>
          </w:p>
        </w:tc>
      </w:tr>
      <w:tr w:rsidR="00E1558F" w:rsidRPr="00A1732C" w:rsidTr="004A02BC">
        <w:tc>
          <w:tcPr>
            <w:tcW w:w="1101" w:type="dxa"/>
          </w:tcPr>
          <w:p w:rsidR="00E1558F" w:rsidRPr="00FA41A3" w:rsidRDefault="00E1558F" w:rsidP="00620FE4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Weak</w:t>
            </w:r>
          </w:p>
        </w:tc>
        <w:tc>
          <w:tcPr>
            <w:tcW w:w="1134" w:type="dxa"/>
          </w:tcPr>
          <w:p w:rsidR="00E1558F" w:rsidRPr="00FA41A3" w:rsidRDefault="00E1558F" w:rsidP="00620FE4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0%</w:t>
            </w:r>
          </w:p>
        </w:tc>
        <w:tc>
          <w:tcPr>
            <w:tcW w:w="1984" w:type="dxa"/>
          </w:tcPr>
          <w:p w:rsidR="00E1558F" w:rsidRPr="00FA41A3" w:rsidRDefault="00365D1F" w:rsidP="00620FE4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1985" w:type="dxa"/>
          </w:tcPr>
          <w:p w:rsidR="00E1558F" w:rsidRPr="00FA41A3" w:rsidRDefault="0013365B" w:rsidP="00E51F41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</w:t>
            </w:r>
            <w:r w:rsidR="00E51F41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</w:t>
            </w: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[0.7-0.</w:t>
            </w:r>
            <w:r w:rsidR="00E51F41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</w:t>
            </w: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3260" w:type="dxa"/>
          </w:tcPr>
          <w:p w:rsidR="00E1558F" w:rsidRPr="00FA41A3" w:rsidRDefault="00E51F41" w:rsidP="00E51F41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2</w:t>
            </w:r>
            <w:r w:rsidR="00E1558F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[</w:t>
            </w: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2</w:t>
            </w:r>
            <w:r w:rsidR="00E1558F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3</w:t>
            </w:r>
            <w:r w:rsidR="00E1558F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]</w:t>
            </w:r>
          </w:p>
        </w:tc>
      </w:tr>
      <w:tr w:rsidR="00E1558F" w:rsidRPr="00A1732C" w:rsidTr="004A02BC">
        <w:tc>
          <w:tcPr>
            <w:tcW w:w="1101" w:type="dxa"/>
          </w:tcPr>
          <w:p w:rsidR="00E1558F" w:rsidRPr="00FA41A3" w:rsidRDefault="00E1558F" w:rsidP="00620FE4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oderate</w:t>
            </w:r>
          </w:p>
        </w:tc>
        <w:tc>
          <w:tcPr>
            <w:tcW w:w="1134" w:type="dxa"/>
          </w:tcPr>
          <w:p w:rsidR="00E1558F" w:rsidRPr="00FA41A3" w:rsidRDefault="00E1558F" w:rsidP="00620FE4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0%</w:t>
            </w:r>
          </w:p>
        </w:tc>
        <w:tc>
          <w:tcPr>
            <w:tcW w:w="1984" w:type="dxa"/>
          </w:tcPr>
          <w:p w:rsidR="00E1558F" w:rsidRPr="00FA41A3" w:rsidRDefault="00365D1F" w:rsidP="00620FE4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1985" w:type="dxa"/>
          </w:tcPr>
          <w:p w:rsidR="00E1558F" w:rsidRPr="00FA41A3" w:rsidRDefault="0087332E" w:rsidP="00620FE4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1 [1.0-1.1]</w:t>
            </w:r>
          </w:p>
        </w:tc>
        <w:tc>
          <w:tcPr>
            <w:tcW w:w="3260" w:type="dxa"/>
          </w:tcPr>
          <w:p w:rsidR="00E1558F" w:rsidRPr="00FA41A3" w:rsidRDefault="0087332E" w:rsidP="0087332E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7</w:t>
            </w:r>
            <w:r w:rsidR="00E1558F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[</w:t>
            </w: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2</w:t>
            </w:r>
            <w:r w:rsidR="00E1558F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9</w:t>
            </w:r>
            <w:r w:rsidR="00E1558F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]</w:t>
            </w:r>
          </w:p>
        </w:tc>
      </w:tr>
      <w:tr w:rsidR="00E1558F" w:rsidRPr="00A1732C" w:rsidTr="004A02BC">
        <w:tc>
          <w:tcPr>
            <w:tcW w:w="1101" w:type="dxa"/>
          </w:tcPr>
          <w:p w:rsidR="00E1558F" w:rsidRPr="00FA41A3" w:rsidRDefault="00E1558F" w:rsidP="00620FE4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oderate</w:t>
            </w:r>
          </w:p>
        </w:tc>
        <w:tc>
          <w:tcPr>
            <w:tcW w:w="1134" w:type="dxa"/>
          </w:tcPr>
          <w:p w:rsidR="00E1558F" w:rsidRPr="00FA41A3" w:rsidRDefault="00E1558F" w:rsidP="00620FE4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0%</w:t>
            </w:r>
          </w:p>
        </w:tc>
        <w:tc>
          <w:tcPr>
            <w:tcW w:w="1984" w:type="dxa"/>
          </w:tcPr>
          <w:p w:rsidR="00E1558F" w:rsidRPr="00FA41A3" w:rsidRDefault="00365D1F" w:rsidP="00620FE4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1985" w:type="dxa"/>
          </w:tcPr>
          <w:p w:rsidR="00E1558F" w:rsidRPr="00FA41A3" w:rsidRDefault="00475D87" w:rsidP="00E01C84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8 [0.</w:t>
            </w:r>
            <w:r w:rsidR="009D7E33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</w:t>
            </w: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0.</w:t>
            </w:r>
            <w:r w:rsidR="00E01C84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</w:t>
            </w: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3260" w:type="dxa"/>
          </w:tcPr>
          <w:p w:rsidR="00E1558F" w:rsidRPr="00FA41A3" w:rsidRDefault="00E01C84" w:rsidP="00E01C84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2</w:t>
            </w:r>
            <w:r w:rsidR="00E1558F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[</w:t>
            </w: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1</w:t>
            </w:r>
            <w:r w:rsidR="00E1558F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7</w:t>
            </w:r>
            <w:r w:rsidR="00E1558F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]</w:t>
            </w:r>
          </w:p>
        </w:tc>
      </w:tr>
      <w:tr w:rsidR="00E1558F" w:rsidRPr="00A1732C" w:rsidTr="004A02BC">
        <w:tc>
          <w:tcPr>
            <w:tcW w:w="1101" w:type="dxa"/>
          </w:tcPr>
          <w:p w:rsidR="00E1558F" w:rsidRPr="00FA41A3" w:rsidRDefault="00E1558F" w:rsidP="00620FE4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igh</w:t>
            </w:r>
          </w:p>
        </w:tc>
        <w:tc>
          <w:tcPr>
            <w:tcW w:w="1134" w:type="dxa"/>
          </w:tcPr>
          <w:p w:rsidR="00E1558F" w:rsidRPr="00FA41A3" w:rsidRDefault="00E1558F" w:rsidP="00620FE4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0%</w:t>
            </w:r>
          </w:p>
        </w:tc>
        <w:tc>
          <w:tcPr>
            <w:tcW w:w="1984" w:type="dxa"/>
          </w:tcPr>
          <w:p w:rsidR="00E1558F" w:rsidRPr="00FA41A3" w:rsidRDefault="00145F83" w:rsidP="00772472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1985" w:type="dxa"/>
          </w:tcPr>
          <w:p w:rsidR="00E1558F" w:rsidRPr="00FA41A3" w:rsidRDefault="002A38FE" w:rsidP="000644A0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</w:t>
            </w:r>
            <w:r w:rsidR="000644A0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</w:t>
            </w: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[1.</w:t>
            </w:r>
            <w:r w:rsidR="000644A0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</w:t>
            </w: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1.</w:t>
            </w:r>
            <w:r w:rsidR="000644A0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</w:t>
            </w: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3260" w:type="dxa"/>
          </w:tcPr>
          <w:p w:rsidR="00E1558F" w:rsidRPr="00FA41A3" w:rsidRDefault="00E8199C" w:rsidP="00E8199C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2</w:t>
            </w:r>
            <w:r w:rsidR="00E1558F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[</w:t>
            </w: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</w:t>
            </w:r>
            <w:r w:rsidR="00E1558F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0</w:t>
            </w:r>
            <w:r w:rsidR="00E1558F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]</w:t>
            </w:r>
          </w:p>
        </w:tc>
      </w:tr>
      <w:tr w:rsidR="00E1558F" w:rsidRPr="00A1732C" w:rsidTr="004A02BC">
        <w:tc>
          <w:tcPr>
            <w:tcW w:w="1101" w:type="dxa"/>
          </w:tcPr>
          <w:p w:rsidR="00E1558F" w:rsidRPr="00FA41A3" w:rsidRDefault="00E1558F" w:rsidP="00620FE4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igh</w:t>
            </w:r>
          </w:p>
        </w:tc>
        <w:tc>
          <w:tcPr>
            <w:tcW w:w="1134" w:type="dxa"/>
          </w:tcPr>
          <w:p w:rsidR="00E1558F" w:rsidRPr="00FA41A3" w:rsidRDefault="00E1558F" w:rsidP="00620FE4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0%</w:t>
            </w:r>
          </w:p>
        </w:tc>
        <w:tc>
          <w:tcPr>
            <w:tcW w:w="1984" w:type="dxa"/>
          </w:tcPr>
          <w:p w:rsidR="00E1558F" w:rsidRPr="00FA41A3" w:rsidRDefault="00365D1F" w:rsidP="00620FE4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1985" w:type="dxa"/>
          </w:tcPr>
          <w:p w:rsidR="00E1558F" w:rsidRPr="00FA41A3" w:rsidRDefault="00C11139" w:rsidP="00D6417D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8 [0.8-0.</w:t>
            </w:r>
            <w:r w:rsidR="00D6417D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</w:t>
            </w: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3260" w:type="dxa"/>
          </w:tcPr>
          <w:p w:rsidR="00E1558F" w:rsidRPr="00FA41A3" w:rsidRDefault="00D6417D" w:rsidP="00D6417D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</w:t>
            </w:r>
            <w:r w:rsidR="00C11139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[2</w:t>
            </w:r>
            <w:r w:rsidR="00E1558F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5</w:t>
            </w:r>
            <w:r w:rsidR="00E1558F" w:rsidRPr="00FA41A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]</w:t>
            </w:r>
          </w:p>
        </w:tc>
      </w:tr>
    </w:tbl>
    <w:p w:rsidR="00775C13" w:rsidRDefault="00775C13"/>
    <w:sectPr w:rsidR="00775C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49EA"/>
    <w:rsid w:val="000644A0"/>
    <w:rsid w:val="001017F6"/>
    <w:rsid w:val="0013365B"/>
    <w:rsid w:val="00145F83"/>
    <w:rsid w:val="00152F08"/>
    <w:rsid w:val="001753AB"/>
    <w:rsid w:val="0019181C"/>
    <w:rsid w:val="001E75C9"/>
    <w:rsid w:val="001E7D79"/>
    <w:rsid w:val="001F4B16"/>
    <w:rsid w:val="001F5091"/>
    <w:rsid w:val="002702C8"/>
    <w:rsid w:val="00272F29"/>
    <w:rsid w:val="00276D29"/>
    <w:rsid w:val="0029302C"/>
    <w:rsid w:val="002A38FE"/>
    <w:rsid w:val="002B3C81"/>
    <w:rsid w:val="002C61BD"/>
    <w:rsid w:val="002E2BAC"/>
    <w:rsid w:val="002F1082"/>
    <w:rsid w:val="002F263C"/>
    <w:rsid w:val="003510D2"/>
    <w:rsid w:val="00365D1F"/>
    <w:rsid w:val="00375EA6"/>
    <w:rsid w:val="00387F24"/>
    <w:rsid w:val="003B5ACC"/>
    <w:rsid w:val="003D7107"/>
    <w:rsid w:val="003F2B56"/>
    <w:rsid w:val="00403FED"/>
    <w:rsid w:val="00422549"/>
    <w:rsid w:val="00437A3A"/>
    <w:rsid w:val="00474F48"/>
    <w:rsid w:val="00475D87"/>
    <w:rsid w:val="004A02BC"/>
    <w:rsid w:val="004A2F84"/>
    <w:rsid w:val="004D49EA"/>
    <w:rsid w:val="00525C4B"/>
    <w:rsid w:val="00543861"/>
    <w:rsid w:val="005825DB"/>
    <w:rsid w:val="005842AD"/>
    <w:rsid w:val="005A3497"/>
    <w:rsid w:val="005B095A"/>
    <w:rsid w:val="005C1F14"/>
    <w:rsid w:val="005D2B8F"/>
    <w:rsid w:val="005D6895"/>
    <w:rsid w:val="005F1F96"/>
    <w:rsid w:val="0060576C"/>
    <w:rsid w:val="00655013"/>
    <w:rsid w:val="006710FE"/>
    <w:rsid w:val="00677741"/>
    <w:rsid w:val="006A3FA3"/>
    <w:rsid w:val="006A7189"/>
    <w:rsid w:val="006B0593"/>
    <w:rsid w:val="006B6A40"/>
    <w:rsid w:val="006C0BC7"/>
    <w:rsid w:val="006D0C63"/>
    <w:rsid w:val="006D3D77"/>
    <w:rsid w:val="006E0B6C"/>
    <w:rsid w:val="0070212E"/>
    <w:rsid w:val="00723776"/>
    <w:rsid w:val="0075091E"/>
    <w:rsid w:val="00766B73"/>
    <w:rsid w:val="00772472"/>
    <w:rsid w:val="00775C13"/>
    <w:rsid w:val="007B5FCF"/>
    <w:rsid w:val="007E1AB4"/>
    <w:rsid w:val="00804108"/>
    <w:rsid w:val="008214A7"/>
    <w:rsid w:val="008575D7"/>
    <w:rsid w:val="00865249"/>
    <w:rsid w:val="00872D53"/>
    <w:rsid w:val="0087332E"/>
    <w:rsid w:val="00874845"/>
    <w:rsid w:val="008D4D90"/>
    <w:rsid w:val="008F035B"/>
    <w:rsid w:val="00941BFF"/>
    <w:rsid w:val="009520AD"/>
    <w:rsid w:val="00995523"/>
    <w:rsid w:val="009A0DDD"/>
    <w:rsid w:val="009D7E33"/>
    <w:rsid w:val="009F1B01"/>
    <w:rsid w:val="00A015B1"/>
    <w:rsid w:val="00A46B52"/>
    <w:rsid w:val="00A46B6D"/>
    <w:rsid w:val="00A56CFF"/>
    <w:rsid w:val="00A57880"/>
    <w:rsid w:val="00A60921"/>
    <w:rsid w:val="00A62BAC"/>
    <w:rsid w:val="00A848CA"/>
    <w:rsid w:val="00A86163"/>
    <w:rsid w:val="00A93E69"/>
    <w:rsid w:val="00AB2737"/>
    <w:rsid w:val="00AD288B"/>
    <w:rsid w:val="00AF4CA4"/>
    <w:rsid w:val="00B11286"/>
    <w:rsid w:val="00BA0B27"/>
    <w:rsid w:val="00BA11A8"/>
    <w:rsid w:val="00BC3AC5"/>
    <w:rsid w:val="00BE23DD"/>
    <w:rsid w:val="00BE60E1"/>
    <w:rsid w:val="00BE7B18"/>
    <w:rsid w:val="00C11139"/>
    <w:rsid w:val="00C51096"/>
    <w:rsid w:val="00C84E9F"/>
    <w:rsid w:val="00CA344E"/>
    <w:rsid w:val="00CC1064"/>
    <w:rsid w:val="00CD4EB2"/>
    <w:rsid w:val="00CE390D"/>
    <w:rsid w:val="00D020A5"/>
    <w:rsid w:val="00D165CF"/>
    <w:rsid w:val="00D6417D"/>
    <w:rsid w:val="00D72824"/>
    <w:rsid w:val="00D80B12"/>
    <w:rsid w:val="00D96C89"/>
    <w:rsid w:val="00DB75FF"/>
    <w:rsid w:val="00DC4124"/>
    <w:rsid w:val="00E01C84"/>
    <w:rsid w:val="00E1558F"/>
    <w:rsid w:val="00E224B4"/>
    <w:rsid w:val="00E51F41"/>
    <w:rsid w:val="00E64DEB"/>
    <w:rsid w:val="00E732CA"/>
    <w:rsid w:val="00E8199C"/>
    <w:rsid w:val="00E8334E"/>
    <w:rsid w:val="00E97FAF"/>
    <w:rsid w:val="00EA6509"/>
    <w:rsid w:val="00F277D1"/>
    <w:rsid w:val="00F33CFE"/>
    <w:rsid w:val="00F57791"/>
    <w:rsid w:val="00F67FD8"/>
    <w:rsid w:val="00FA4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03FE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3FE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AU"/>
    </w:rPr>
  </w:style>
  <w:style w:type="character" w:customStyle="1" w:styleId="apple-converted-space">
    <w:name w:val="apple-converted-space"/>
    <w:basedOn w:val="DefaultParagraphFont"/>
    <w:rsid w:val="00403FED"/>
  </w:style>
  <w:style w:type="table" w:styleId="TableGrid">
    <w:name w:val="Table Grid"/>
    <w:basedOn w:val="TableNormal"/>
    <w:uiPriority w:val="59"/>
    <w:rsid w:val="00403FED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03FE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3FE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AU"/>
    </w:rPr>
  </w:style>
  <w:style w:type="character" w:customStyle="1" w:styleId="apple-converted-space">
    <w:name w:val="apple-converted-space"/>
    <w:basedOn w:val="DefaultParagraphFont"/>
    <w:rsid w:val="00403FED"/>
  </w:style>
  <w:style w:type="table" w:styleId="TableGrid">
    <w:name w:val="Table Grid"/>
    <w:basedOn w:val="TableNormal"/>
    <w:uiPriority w:val="59"/>
    <w:rsid w:val="00403FED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12" Type="http://schemas.openxmlformats.org/officeDocument/2006/relationships/oleObject" Target="embeddings/oleObject6.bin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oleObject" Target="embeddings/oleObject5.bin"/><Relationship Id="rId5" Type="http://schemas.openxmlformats.org/officeDocument/2006/relationships/image" Target="media/image1.wmf"/><Relationship Id="rId10" Type="http://schemas.openxmlformats.org/officeDocument/2006/relationships/oleObject" Target="embeddings/oleObject4.bin"/><Relationship Id="rId4" Type="http://schemas.openxmlformats.org/officeDocument/2006/relationships/webSettings" Target="webSettings.xml"/><Relationship Id="rId9" Type="http://schemas.openxmlformats.org/officeDocument/2006/relationships/oleObject" Target="embeddings/oleObject3.bin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4</TotalTime>
  <Pages>1</Pages>
  <Words>208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SW Faculty of Science</Company>
  <LinksUpToDate>false</LinksUpToDate>
  <CharactersWithSpaces>1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SW</dc:creator>
  <cp:keywords/>
  <dc:description/>
  <cp:lastModifiedBy>UNSW</cp:lastModifiedBy>
  <cp:revision>230</cp:revision>
  <dcterms:created xsi:type="dcterms:W3CDTF">2016-05-24T02:44:00Z</dcterms:created>
  <dcterms:modified xsi:type="dcterms:W3CDTF">2016-08-10T03:22:00Z</dcterms:modified>
</cp:coreProperties>
</file>